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543CAC" w14:textId="24AA198B" w:rsidR="00C33AA8" w:rsidRDefault="00844C69" w:rsidP="00844C69">
      <w:pPr>
        <w:spacing w:line="480" w:lineRule="auto"/>
        <w:rPr>
          <w:color w:val="000000"/>
        </w:rPr>
      </w:pPr>
      <w:r w:rsidRPr="00844C69">
        <w:t>Additional File 1</w:t>
      </w:r>
      <w:r>
        <w:t xml:space="preserve">. </w:t>
      </w:r>
      <w:r w:rsidR="00C33AA8">
        <w:rPr>
          <w:color w:val="000000"/>
        </w:rPr>
        <w:t>Factors associated with personal, work, and client-related burnout identified by simple linear regression</w:t>
      </w:r>
    </w:p>
    <w:tbl>
      <w:tblPr>
        <w:tblW w:w="849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261"/>
        <w:gridCol w:w="1701"/>
        <w:gridCol w:w="1842"/>
        <w:gridCol w:w="1694"/>
      </w:tblGrid>
      <w:tr w:rsidR="00C33AA8" w:rsidRPr="002F0495" w14:paraId="04B50206" w14:textId="77777777" w:rsidTr="001132F7">
        <w:trPr>
          <w:trHeight w:val="266"/>
        </w:trPr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14:paraId="7BA855EB" w14:textId="77777777" w:rsidR="00C33AA8" w:rsidRPr="000D0892" w:rsidRDefault="00C33AA8" w:rsidP="001132F7">
            <w:pPr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Variabl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03F5047F" w14:textId="77777777" w:rsidR="00C33AA8" w:rsidRPr="000D0892" w:rsidRDefault="00C33AA8" w:rsidP="001132F7">
            <w:pPr>
              <w:jc w:val="center"/>
              <w:rPr>
                <w:bCs/>
                <w:sz w:val="18"/>
                <w:szCs w:val="18"/>
              </w:rPr>
            </w:pPr>
            <w:r w:rsidRPr="000D0892">
              <w:rPr>
                <w:bCs/>
                <w:sz w:val="18"/>
                <w:szCs w:val="18"/>
              </w:rPr>
              <w:t>Personal Burnout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 w14:paraId="69BA33CE" w14:textId="77777777" w:rsidR="00C33AA8" w:rsidRPr="000D0892" w:rsidRDefault="00C33AA8" w:rsidP="001132F7">
            <w:pPr>
              <w:jc w:val="center"/>
              <w:rPr>
                <w:bCs/>
                <w:sz w:val="18"/>
                <w:szCs w:val="18"/>
              </w:rPr>
            </w:pPr>
            <w:r w:rsidRPr="000D0892">
              <w:rPr>
                <w:bCs/>
                <w:sz w:val="18"/>
                <w:szCs w:val="18"/>
              </w:rPr>
              <w:t>Work-related Burnout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 w14:paraId="27626477" w14:textId="77777777" w:rsidR="00C33AA8" w:rsidRPr="000D0892" w:rsidRDefault="00C33AA8" w:rsidP="001132F7">
            <w:pPr>
              <w:jc w:val="center"/>
              <w:rPr>
                <w:bCs/>
                <w:sz w:val="18"/>
                <w:szCs w:val="18"/>
              </w:rPr>
            </w:pPr>
            <w:r w:rsidRPr="000D0892">
              <w:rPr>
                <w:bCs/>
                <w:sz w:val="18"/>
                <w:szCs w:val="18"/>
              </w:rPr>
              <w:t>Client-related Burnout</w:t>
            </w:r>
          </w:p>
        </w:tc>
      </w:tr>
      <w:tr w:rsidR="00C33AA8" w:rsidRPr="002F0495" w14:paraId="09C5F81E" w14:textId="77777777" w:rsidTr="001132F7">
        <w:trPr>
          <w:trHeight w:val="266"/>
        </w:trPr>
        <w:tc>
          <w:tcPr>
            <w:tcW w:w="3261" w:type="dxa"/>
            <w:tcBorders>
              <w:bottom w:val="nil"/>
            </w:tcBorders>
            <w:vAlign w:val="center"/>
          </w:tcPr>
          <w:p w14:paraId="2F1B5D06" w14:textId="77777777" w:rsidR="00C33AA8" w:rsidRPr="000D0892" w:rsidRDefault="00C33AA8" w:rsidP="001132F7">
            <w:pPr>
              <w:rPr>
                <w:sz w:val="18"/>
                <w:szCs w:val="18"/>
              </w:rPr>
            </w:pPr>
          </w:p>
        </w:tc>
        <w:tc>
          <w:tcPr>
            <w:tcW w:w="5237" w:type="dxa"/>
            <w:gridSpan w:val="3"/>
            <w:tcBorders>
              <w:bottom w:val="single" w:sz="4" w:space="0" w:color="000000"/>
            </w:tcBorders>
            <w:vAlign w:val="center"/>
          </w:tcPr>
          <w:p w14:paraId="47CC758A" w14:textId="77777777" w:rsidR="00C33AA8" w:rsidRPr="000D0892" w:rsidRDefault="00C33AA8" w:rsidP="001132F7">
            <w:pPr>
              <w:jc w:val="center"/>
              <w:rPr>
                <w:b/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β (95% CI)</w:t>
            </w:r>
          </w:p>
        </w:tc>
      </w:tr>
      <w:tr w:rsidR="00C33AA8" w:rsidRPr="002F0495" w14:paraId="08A65194" w14:textId="77777777" w:rsidTr="001132F7">
        <w:trPr>
          <w:trHeight w:val="266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ACC473B" w14:textId="77777777" w:rsidR="00C33AA8" w:rsidRPr="000D0892" w:rsidRDefault="00C33AA8" w:rsidP="001132F7">
            <w:pPr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Se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9D55BFA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93672D7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68E086F5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</w:tr>
      <w:tr w:rsidR="00C33AA8" w:rsidRPr="002F0495" w14:paraId="265E837A" w14:textId="77777777" w:rsidTr="001132F7">
        <w:trPr>
          <w:trHeight w:val="275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F9455CE" w14:textId="77777777" w:rsidR="00C33AA8" w:rsidRPr="000D0892" w:rsidRDefault="00C33AA8" w:rsidP="001132F7">
            <w:pPr>
              <w:ind w:firstLine="176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8ACC523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7138897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136BB72A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</w:tr>
      <w:tr w:rsidR="00C33AA8" w:rsidRPr="002F0495" w14:paraId="01EEB1E5" w14:textId="77777777" w:rsidTr="001132F7">
        <w:trPr>
          <w:trHeight w:val="275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2E6A229" w14:textId="77777777" w:rsidR="00C33AA8" w:rsidRPr="000D0892" w:rsidRDefault="00C33AA8" w:rsidP="001132F7">
            <w:pPr>
              <w:ind w:firstLine="176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E7B345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7.77*** [5.34; 10.20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7D536A2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3.72*** [1.43; 6.01]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099DB328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0.67 [-3.35; 2.01]</w:t>
            </w:r>
          </w:p>
        </w:tc>
      </w:tr>
      <w:tr w:rsidR="00C33AA8" w:rsidRPr="002F0495" w14:paraId="1914DC2E" w14:textId="77777777" w:rsidTr="001132F7">
        <w:trPr>
          <w:trHeight w:val="275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D2B3FAF" w14:textId="77777777" w:rsidR="00C33AA8" w:rsidRPr="000D0892" w:rsidRDefault="00C33AA8" w:rsidP="001132F7">
            <w:pPr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Marriage stat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36FDD5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BB4BC61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1FABB393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</w:tr>
      <w:tr w:rsidR="00C33AA8" w:rsidRPr="002F0495" w14:paraId="00186A78" w14:textId="77777777" w:rsidTr="001132F7">
        <w:trPr>
          <w:trHeight w:val="275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04F9904" w14:textId="77777777" w:rsidR="00C33AA8" w:rsidRPr="000D0892" w:rsidRDefault="00C33AA8" w:rsidP="001132F7">
            <w:pPr>
              <w:ind w:firstLine="176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Married/nonmarital partnershi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AE1329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921C42A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4F6F68E8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</w:tr>
      <w:tr w:rsidR="00C33AA8" w:rsidRPr="002F0495" w14:paraId="743DB460" w14:textId="77777777" w:rsidTr="001132F7">
        <w:trPr>
          <w:trHeight w:val="266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3B93D6F" w14:textId="77777777" w:rsidR="00C33AA8" w:rsidRPr="000D0892" w:rsidRDefault="00C33AA8" w:rsidP="001132F7">
            <w:pPr>
              <w:ind w:firstLine="176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Unmarri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769BE0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2.82** [-4.72; -0.91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546AB9A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1.44 [-3.23;0.34]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43321ADF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0.30 [-1.78; 2.39]</w:t>
            </w:r>
          </w:p>
        </w:tc>
      </w:tr>
      <w:tr w:rsidR="00C33AA8" w:rsidRPr="002F0495" w14:paraId="0B566F02" w14:textId="77777777" w:rsidTr="001132F7">
        <w:trPr>
          <w:trHeight w:val="266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E3DBF22" w14:textId="77777777" w:rsidR="00C33AA8" w:rsidRPr="000D0892" w:rsidRDefault="00C33AA8" w:rsidP="001132F7">
            <w:pPr>
              <w:ind w:firstLine="176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 xml:space="preserve">Divorced or Separated 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DA69B9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0.84 [-2.78; 4.46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316A71D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1.48 [-1.92; 4.87]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2715D343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0.57 [-4.54; 3.40]</w:t>
            </w:r>
          </w:p>
        </w:tc>
      </w:tr>
      <w:tr w:rsidR="00C33AA8" w:rsidRPr="002F0495" w14:paraId="5BC251C4" w14:textId="77777777" w:rsidTr="001132F7">
        <w:trPr>
          <w:trHeight w:val="266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DED6603" w14:textId="77777777" w:rsidR="00C33AA8" w:rsidRPr="000D0892" w:rsidRDefault="00C33AA8" w:rsidP="001132F7">
            <w:pPr>
              <w:ind w:firstLine="176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Widow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6F4319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8.24 [-18.42; 1.94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26E1742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8.07 [-17.61; 1.48]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447F1E83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8.66 [-19.83; 2.50]</w:t>
            </w:r>
          </w:p>
        </w:tc>
      </w:tr>
      <w:tr w:rsidR="00C33AA8" w:rsidRPr="002F0495" w14:paraId="1B245066" w14:textId="77777777" w:rsidTr="001132F7">
        <w:trPr>
          <w:trHeight w:val="266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8C7C5A9" w14:textId="77777777" w:rsidR="00C33AA8" w:rsidRPr="000D0892" w:rsidRDefault="00C33AA8" w:rsidP="001132F7">
            <w:pPr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Have childre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F6CF18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173985F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0AA94763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</w:tr>
      <w:tr w:rsidR="00C33AA8" w:rsidRPr="002F0495" w14:paraId="7C3D00BE" w14:textId="77777777" w:rsidTr="001132F7">
        <w:trPr>
          <w:trHeight w:val="266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B2D0BB4" w14:textId="77777777" w:rsidR="00C33AA8" w:rsidRPr="000D0892" w:rsidRDefault="00C33AA8" w:rsidP="001132F7">
            <w:pPr>
              <w:ind w:firstLine="176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No or older than 12 years ol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26F080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2E53EDB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5FA94806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</w:tr>
      <w:tr w:rsidR="00C33AA8" w:rsidRPr="002F0495" w14:paraId="685AACC2" w14:textId="77777777" w:rsidTr="001132F7">
        <w:trPr>
          <w:trHeight w:val="266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B526ECF" w14:textId="77777777" w:rsidR="00C33AA8" w:rsidRPr="000D0892" w:rsidRDefault="00C33AA8" w:rsidP="001132F7">
            <w:pPr>
              <w:ind w:firstLine="176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Yes, with 12 years old or les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71E9B8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3.27*** [1.32; 5.22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1200E9D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1.24 [-0.59; 3.07]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15DD5D8D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1.35 [-0.78; 3.49]</w:t>
            </w:r>
          </w:p>
        </w:tc>
      </w:tr>
      <w:tr w:rsidR="00C33AA8" w:rsidRPr="002F0495" w14:paraId="5C90C3B2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9A273B4" w14:textId="77777777" w:rsidR="00C33AA8" w:rsidRPr="000D0892" w:rsidRDefault="00C33AA8" w:rsidP="001132F7">
            <w:pPr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Education leve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3DA970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09A2101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53F0EBBE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</w:tr>
      <w:tr w:rsidR="00C33AA8" w:rsidRPr="002F0495" w14:paraId="22371E56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8B05E2E" w14:textId="77777777" w:rsidR="00C33AA8" w:rsidRPr="000D0892" w:rsidRDefault="00C33AA8" w:rsidP="001132F7">
            <w:pPr>
              <w:ind w:firstLine="174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Elementary or secondary schoo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19CE5F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60EED2D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75ADA8F1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</w:tr>
      <w:tr w:rsidR="00C33AA8" w:rsidRPr="002F0495" w14:paraId="34C5C4F2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7939B97" w14:textId="77777777" w:rsidR="00C33AA8" w:rsidRPr="000D0892" w:rsidRDefault="00C33AA8" w:rsidP="001132F7">
            <w:pPr>
              <w:ind w:firstLine="174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Gradua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C4BB3C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0.21 [-5.33; 5.76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A4FBC4B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5.96* [0.78; 11.10]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5FF77EBB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2.19 [-3.87; 8.25]</w:t>
            </w:r>
          </w:p>
        </w:tc>
      </w:tr>
      <w:tr w:rsidR="00C33AA8" w:rsidRPr="002F0495" w14:paraId="76D48E63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22138CE" w14:textId="77777777" w:rsidR="00C33AA8" w:rsidRPr="000D0892" w:rsidRDefault="00C33AA8" w:rsidP="001132F7">
            <w:pPr>
              <w:ind w:firstLine="174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Postgradua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8CF5D9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1.50 [-6.57; 9.56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DC07CD2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9.05* [1.51; 16.60]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2C8148DA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5.88 [-2.93; 14.70]</w:t>
            </w:r>
          </w:p>
        </w:tc>
      </w:tr>
      <w:tr w:rsidR="00C33AA8" w:rsidRPr="002F0495" w14:paraId="4C5C2DCE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36758D6" w14:textId="77777777" w:rsidR="00C33AA8" w:rsidRPr="000D0892" w:rsidRDefault="00C33AA8" w:rsidP="001132F7">
            <w:pPr>
              <w:ind w:firstLine="174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Master’s degre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EC7E0BC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0.77 [-4.86; 6.40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50561B8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7.70** [2.45; 13.00]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0A828605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3.81 [-2.34; 9.97]</w:t>
            </w:r>
          </w:p>
        </w:tc>
      </w:tr>
      <w:tr w:rsidR="00C33AA8" w:rsidRPr="002F0495" w14:paraId="1DC980D1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7561653" w14:textId="77777777" w:rsidR="00C33AA8" w:rsidRPr="000D0892" w:rsidRDefault="00C33AA8" w:rsidP="001132F7">
            <w:pPr>
              <w:ind w:firstLine="174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Ph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CA32381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1.88 [-9.51; 5.75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995CBED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4.43 [-2.69; 11.60]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32BD288D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2.54 [-10.87; 5.80]</w:t>
            </w:r>
          </w:p>
        </w:tc>
      </w:tr>
      <w:tr w:rsidR="00C33AA8" w:rsidRPr="002F0495" w14:paraId="160E33A0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65F925D" w14:textId="77777777" w:rsidR="00C33AA8" w:rsidRPr="000D0892" w:rsidRDefault="00C33AA8" w:rsidP="001132F7">
            <w:pPr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Caretak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B7EDBB8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CBFE4D5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28BA81B1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</w:tr>
      <w:tr w:rsidR="00C33AA8" w:rsidRPr="002F0495" w14:paraId="052DCE38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9DF502D" w14:textId="77777777" w:rsidR="00C33AA8" w:rsidRPr="000D0892" w:rsidRDefault="00C33AA8" w:rsidP="001132F7">
            <w:pPr>
              <w:ind w:firstLine="174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7139A06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608C38D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2942DD3A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</w:tr>
      <w:tr w:rsidR="00C33AA8" w:rsidRPr="002F0495" w14:paraId="036A62D4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94CED25" w14:textId="77777777" w:rsidR="00C33AA8" w:rsidRPr="000D0892" w:rsidRDefault="00C33AA8" w:rsidP="001132F7">
            <w:pPr>
              <w:ind w:firstLine="174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328420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2.74* [0.27; 5.21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80397BD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2.63* [0.32; 4.95]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1CE11EE1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1.25 [-3.96; 1.46]</w:t>
            </w:r>
          </w:p>
        </w:tc>
      </w:tr>
      <w:tr w:rsidR="00C33AA8" w:rsidRPr="002F0495" w14:paraId="3AAEF3F0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35DFE43" w14:textId="77777777" w:rsidR="00C33AA8" w:rsidRPr="000D0892" w:rsidRDefault="00C33AA8" w:rsidP="001132F7">
            <w:pPr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Lives with a risk person for COVID-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F0205C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2166954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30D37151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</w:tr>
      <w:tr w:rsidR="00C33AA8" w:rsidRPr="002F0495" w14:paraId="2702CA1F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4D121EA" w14:textId="77777777" w:rsidR="00C33AA8" w:rsidRPr="000D0892" w:rsidRDefault="00C33AA8" w:rsidP="001132F7">
            <w:pPr>
              <w:ind w:firstLine="174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0F0525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9452EF0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7E268680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</w:tr>
      <w:tr w:rsidR="00C33AA8" w:rsidRPr="002F0495" w14:paraId="2F015E17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110D736" w14:textId="77777777" w:rsidR="00C33AA8" w:rsidRPr="000D0892" w:rsidRDefault="00C33AA8" w:rsidP="001132F7">
            <w:pPr>
              <w:ind w:firstLine="174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1D0530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1.91* [0.00; 3.81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A5CE2B8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1.08 [-0.71; 2.87]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0872966C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0.23 [-1.86; 2.32]</w:t>
            </w:r>
          </w:p>
        </w:tc>
      </w:tr>
      <w:tr w:rsidR="00C33AA8" w:rsidRPr="002F0495" w14:paraId="7060FFC5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2835C50" w14:textId="77777777" w:rsidR="00C33AA8" w:rsidRPr="000D0892" w:rsidRDefault="00C33AA8" w:rsidP="001132F7">
            <w:pPr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Death of relative or friend during the pandemi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4795F99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F55580F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28200B5F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</w:tr>
      <w:tr w:rsidR="00C33AA8" w:rsidRPr="002F0495" w14:paraId="23A42CC1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441149D" w14:textId="77777777" w:rsidR="00C33AA8" w:rsidRPr="000D0892" w:rsidRDefault="00C33AA8" w:rsidP="001132F7">
            <w:pPr>
              <w:ind w:firstLine="174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C0A22D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C1A7BB3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1F087CB0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</w:tr>
      <w:tr w:rsidR="00C33AA8" w:rsidRPr="002F0495" w14:paraId="6CCBD15F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C55A028" w14:textId="77777777" w:rsidR="00C33AA8" w:rsidRPr="000D0892" w:rsidRDefault="00C33AA8" w:rsidP="001132F7">
            <w:pPr>
              <w:ind w:firstLine="174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BEE19A4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0.26 [-4.11; 3.58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85A6CD6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0.77 [-4.37; 2.83]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700E39C9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4.20* [-8.41; 0.00]</w:t>
            </w:r>
          </w:p>
        </w:tc>
      </w:tr>
      <w:tr w:rsidR="00C33AA8" w:rsidRPr="002F0495" w14:paraId="486682E7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22C255E" w14:textId="77777777" w:rsidR="00C33AA8" w:rsidRPr="000D0892" w:rsidRDefault="00C33AA8" w:rsidP="001132F7">
            <w:pPr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Years of professional experi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2A26ABA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BE54AC5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6672424D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</w:tr>
      <w:tr w:rsidR="00C33AA8" w:rsidRPr="002F0495" w14:paraId="2220ED42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FB8A638" w14:textId="77777777" w:rsidR="00C33AA8" w:rsidRPr="000D0892" w:rsidRDefault="00C33AA8" w:rsidP="001132F7">
            <w:pPr>
              <w:ind w:firstLine="174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Five years or les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9CD8511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C76A509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5EA60529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</w:tr>
      <w:tr w:rsidR="00C33AA8" w:rsidRPr="002F0495" w14:paraId="69754F30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43ABE03" w14:textId="77777777" w:rsidR="00C33AA8" w:rsidRPr="000D0892" w:rsidRDefault="00C33AA8" w:rsidP="001132F7">
            <w:pPr>
              <w:ind w:firstLine="174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From 6 years to 15 yea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986C68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1.88 [-0.46; 4.21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E839A2A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2.14 [-0.05; 4.32]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59BE0291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2.67* [0.12; 5.22]</w:t>
            </w:r>
          </w:p>
        </w:tc>
      </w:tr>
      <w:tr w:rsidR="00C33AA8" w:rsidRPr="002F0495" w14:paraId="11EEEF5E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46BCE76" w14:textId="77777777" w:rsidR="00C33AA8" w:rsidRPr="000D0892" w:rsidRDefault="00C33AA8" w:rsidP="001132F7">
            <w:pPr>
              <w:ind w:firstLine="174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More than 15 yea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DC5F88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0.71 [-1.62; 3.04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F49B602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1.15 [-1.03; 3.33]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19D816C9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1.88 [-4.42; 0.65]</w:t>
            </w:r>
          </w:p>
        </w:tc>
      </w:tr>
      <w:tr w:rsidR="00C33AA8" w:rsidRPr="002F0495" w14:paraId="5275EC08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661B487" w14:textId="77777777" w:rsidR="00C33AA8" w:rsidRPr="000D0892" w:rsidRDefault="00C33AA8" w:rsidP="001132F7">
            <w:pPr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Frontline working posi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576E8B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E38999E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3C6A3B68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</w:tr>
      <w:tr w:rsidR="00C33AA8" w:rsidRPr="002F0495" w14:paraId="128A9A76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0ECD44A" w14:textId="77777777" w:rsidR="00C33AA8" w:rsidRPr="000D0892" w:rsidRDefault="00C33AA8" w:rsidP="001132F7">
            <w:pPr>
              <w:ind w:firstLine="176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98C524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7CFE100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0CF79E8F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</w:tr>
      <w:tr w:rsidR="00C33AA8" w:rsidRPr="002F0495" w14:paraId="519BC33A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A54516B" w14:textId="77777777" w:rsidR="00C33AA8" w:rsidRPr="000D0892" w:rsidRDefault="00C33AA8" w:rsidP="001132F7">
            <w:pPr>
              <w:ind w:firstLine="176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C46AAF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7.26*** [5.32; 9.20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D3D9C3B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5.39*** [3.57; 7.22]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6F9F6969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2.45* [0.30; 4.60]</w:t>
            </w:r>
          </w:p>
        </w:tc>
      </w:tr>
      <w:tr w:rsidR="00C33AA8" w:rsidRPr="002F0495" w14:paraId="7DB2B760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F9D5911" w14:textId="77777777" w:rsidR="00C33AA8" w:rsidRPr="000D0892" w:rsidRDefault="00C33AA8" w:rsidP="001132F7">
            <w:pPr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Salary reduc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6EC894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F11A2B7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429C353A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</w:tr>
      <w:tr w:rsidR="00C33AA8" w:rsidRPr="002F0495" w14:paraId="4D8C3B6C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C31DEC0" w14:textId="77777777" w:rsidR="00C33AA8" w:rsidRPr="000D0892" w:rsidRDefault="00C33AA8" w:rsidP="001132F7">
            <w:pPr>
              <w:ind w:firstLine="176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3B55C6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F566797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60D103D0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</w:tr>
      <w:tr w:rsidR="00C33AA8" w:rsidRPr="002F0495" w14:paraId="175017A1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7D0778D" w14:textId="77777777" w:rsidR="00C33AA8" w:rsidRPr="000D0892" w:rsidRDefault="00C33AA8" w:rsidP="001132F7">
            <w:pPr>
              <w:ind w:firstLine="176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87237B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3.64*** [-5.53; -1.76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268F58E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2.52** [-4.29; -0.75]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6FA13A8D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0.06 [-2.13; 2.01]</w:t>
            </w:r>
          </w:p>
        </w:tc>
      </w:tr>
      <w:tr w:rsidR="00C33AA8" w:rsidRPr="002F0495" w14:paraId="69CF7A68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6A73E3F" w14:textId="77777777" w:rsidR="00C33AA8" w:rsidRPr="000D0892" w:rsidRDefault="00C33AA8" w:rsidP="001132F7">
            <w:pPr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Diagnosed health proble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90BF106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A2A29A7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2E8CC788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</w:tr>
      <w:tr w:rsidR="00C33AA8" w:rsidRPr="002F0495" w14:paraId="47CBF5DA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797C4FE" w14:textId="77777777" w:rsidR="00C33AA8" w:rsidRPr="000D0892" w:rsidRDefault="00C33AA8" w:rsidP="001132F7">
            <w:pPr>
              <w:ind w:firstLine="176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46D1C9C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8EF92CC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39DF54FB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</w:tr>
      <w:tr w:rsidR="00C33AA8" w:rsidRPr="002F0495" w14:paraId="421298E3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6A38FC6" w14:textId="77777777" w:rsidR="00C33AA8" w:rsidRPr="000D0892" w:rsidRDefault="00C33AA8" w:rsidP="001132F7">
            <w:pPr>
              <w:ind w:firstLine="176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CF8820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6.30*** [4.26; 8.34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3A634B9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5.65*** [3.74; 7.56]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7A419C35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1.48 [-0.77; 3.73]</w:t>
            </w:r>
          </w:p>
        </w:tc>
      </w:tr>
      <w:tr w:rsidR="00C33AA8" w:rsidRPr="002F0495" w14:paraId="3BA643A4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E800B37" w14:textId="77777777" w:rsidR="00C33AA8" w:rsidRPr="000D0892" w:rsidRDefault="00C33AA8" w:rsidP="001132F7">
            <w:pPr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COVI</w:t>
            </w:r>
            <w:r w:rsidR="00B02475">
              <w:rPr>
                <w:sz w:val="18"/>
                <w:szCs w:val="18"/>
              </w:rPr>
              <w:t>D</w:t>
            </w:r>
            <w:r w:rsidRPr="000D0892">
              <w:rPr>
                <w:sz w:val="18"/>
                <w:szCs w:val="18"/>
              </w:rPr>
              <w:t>-19 Tes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13B1325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25A6E4D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62463D30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</w:tr>
      <w:tr w:rsidR="00C33AA8" w:rsidRPr="002F0495" w14:paraId="0EECC2BB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47DB5F4" w14:textId="77777777" w:rsidR="00C33AA8" w:rsidRPr="000D0892" w:rsidRDefault="00C33AA8" w:rsidP="001132F7">
            <w:pPr>
              <w:ind w:firstLine="176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Yes and, no but I'd like to do i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5BA4781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655EF10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49C1126D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</w:tr>
      <w:tr w:rsidR="00C33AA8" w:rsidRPr="002F0495" w14:paraId="125A4A18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BF73F53" w14:textId="77777777" w:rsidR="00C33AA8" w:rsidRPr="000D0892" w:rsidRDefault="00C33AA8" w:rsidP="001132F7">
            <w:pPr>
              <w:ind w:firstLine="176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lastRenderedPageBreak/>
              <w:t>No, I have no interes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7452041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6.20*** [-8.24; -4.15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1F333EE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3.75*** [-5.68; -1.83]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2A1C14E4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0.63 [-2.89; 1.63]</w:t>
            </w:r>
          </w:p>
        </w:tc>
      </w:tr>
      <w:tr w:rsidR="00C33AA8" w:rsidRPr="002F0495" w14:paraId="571FC689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CD93756" w14:textId="77777777" w:rsidR="00C33AA8" w:rsidRPr="000D0892" w:rsidRDefault="00C33AA8" w:rsidP="001132F7">
            <w:pPr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Direct contact with infected peop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2CB60F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25132CA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60166B50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</w:p>
        </w:tc>
      </w:tr>
      <w:tr w:rsidR="00C33AA8" w:rsidRPr="002F0495" w14:paraId="5043860F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91053E0" w14:textId="77777777" w:rsidR="00C33AA8" w:rsidRPr="000D0892" w:rsidRDefault="00C33AA8" w:rsidP="001132F7">
            <w:pPr>
              <w:ind w:firstLine="176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6EBDFA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D7ACE33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1B456515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ference</w:t>
            </w:r>
          </w:p>
        </w:tc>
      </w:tr>
      <w:tr w:rsidR="00C33AA8" w:rsidRPr="002F0495" w14:paraId="3916870E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97AC677" w14:textId="77777777" w:rsidR="00C33AA8" w:rsidRPr="000D0892" w:rsidRDefault="00C33AA8" w:rsidP="001132F7">
            <w:pPr>
              <w:ind w:firstLine="176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61C94FB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7.21*** [5.21; 9.22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18C1B2E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6.36*** [4.48; 8.23]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46FB7DD1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6.36*** [4.48; 8.23]</w:t>
            </w:r>
          </w:p>
        </w:tc>
      </w:tr>
      <w:tr w:rsidR="00C33AA8" w:rsidRPr="002F0495" w14:paraId="6CA1CA94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047EC8B" w14:textId="77777777" w:rsidR="00C33AA8" w:rsidRPr="000D0892" w:rsidRDefault="00C33AA8" w:rsidP="001132F7">
            <w:pPr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Resili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24A5CC6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0.31*** [-0.35; -0.27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9D5EE53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0.27*** [-0.31; -0.24]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6F24AA2F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0.24*** [-0.28; -0.20]</w:t>
            </w:r>
          </w:p>
        </w:tc>
      </w:tr>
      <w:tr w:rsidR="00C33AA8" w:rsidRPr="002F0495" w14:paraId="2AB4E2AD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5E57333" w14:textId="77777777" w:rsidR="00C33AA8" w:rsidRPr="000D0892" w:rsidRDefault="00C33AA8" w:rsidP="001132F7">
            <w:pPr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Anxiet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812081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2.89*** [2.68; 3.10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AC8B873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2.41*** [2.21; 2.62]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6158E778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1.80*** [1.54; 2.06]</w:t>
            </w:r>
          </w:p>
        </w:tc>
      </w:tr>
      <w:tr w:rsidR="00C33AA8" w:rsidRPr="002F0495" w14:paraId="398FE3CB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868D8E4" w14:textId="77777777" w:rsidR="00C33AA8" w:rsidRPr="000D0892" w:rsidRDefault="00C33AA8" w:rsidP="001132F7">
            <w:pPr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Depress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559F0F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2.81*** [2.62; 3.00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4C3E296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2.56*** [2.38; 2.74]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39D849B1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1.96*** [1.73; 2.20]</w:t>
            </w:r>
          </w:p>
        </w:tc>
      </w:tr>
      <w:tr w:rsidR="00C33AA8" w:rsidRPr="002F0495" w14:paraId="6B8636B2" w14:textId="77777777" w:rsidTr="001132F7">
        <w:trPr>
          <w:trHeight w:val="280"/>
        </w:trPr>
        <w:tc>
          <w:tcPr>
            <w:tcW w:w="3261" w:type="dxa"/>
            <w:tcBorders>
              <w:top w:val="nil"/>
              <w:bottom w:val="single" w:sz="4" w:space="0" w:color="000000"/>
            </w:tcBorders>
            <w:vAlign w:val="center"/>
          </w:tcPr>
          <w:p w14:paraId="6022AA14" w14:textId="77777777" w:rsidR="00C33AA8" w:rsidRPr="000D0892" w:rsidRDefault="00C33AA8" w:rsidP="001132F7">
            <w:pPr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Stress</w:t>
            </w:r>
          </w:p>
          <w:p w14:paraId="2CE3981C" w14:textId="77777777" w:rsidR="00C33AA8" w:rsidRPr="000D0892" w:rsidRDefault="00C33AA8" w:rsidP="001132F7">
            <w:pPr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Satisfaction with life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324F31A8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2.69*** [2.54; 2.85]</w:t>
            </w:r>
          </w:p>
          <w:p w14:paraId="2330B873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1.95*** [-2.16; -1.73]</w:t>
            </w:r>
          </w:p>
        </w:tc>
        <w:tc>
          <w:tcPr>
            <w:tcW w:w="1842" w:type="dxa"/>
            <w:tcBorders>
              <w:top w:val="nil"/>
              <w:bottom w:val="single" w:sz="4" w:space="0" w:color="000000"/>
            </w:tcBorders>
            <w:vAlign w:val="center"/>
          </w:tcPr>
          <w:p w14:paraId="1F20D305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2.25*** [2.10; 2.40]</w:t>
            </w:r>
          </w:p>
          <w:p w14:paraId="494C25FB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2.14*** [-2.34; -1.94]</w:t>
            </w:r>
          </w:p>
        </w:tc>
        <w:tc>
          <w:tcPr>
            <w:tcW w:w="1694" w:type="dxa"/>
            <w:tcBorders>
              <w:top w:val="nil"/>
              <w:bottom w:val="single" w:sz="4" w:space="0" w:color="000000"/>
            </w:tcBorders>
            <w:vAlign w:val="center"/>
          </w:tcPr>
          <w:p w14:paraId="0959ECBF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1.63*** [1.43; 1.83]</w:t>
            </w:r>
          </w:p>
          <w:p w14:paraId="59DC17B4" w14:textId="77777777" w:rsidR="00C33AA8" w:rsidRPr="000D0892" w:rsidRDefault="00C33AA8" w:rsidP="001132F7">
            <w:pPr>
              <w:jc w:val="center"/>
              <w:rPr>
                <w:sz w:val="18"/>
                <w:szCs w:val="18"/>
              </w:rPr>
            </w:pPr>
            <w:r w:rsidRPr="000D0892">
              <w:rPr>
                <w:sz w:val="18"/>
                <w:szCs w:val="18"/>
              </w:rPr>
              <w:t>-1.84*** [-2.08; -1.60]</w:t>
            </w:r>
          </w:p>
        </w:tc>
      </w:tr>
    </w:tbl>
    <w:p w14:paraId="16ED307F" w14:textId="77777777" w:rsidR="00C33AA8" w:rsidRPr="00DF4DE4" w:rsidRDefault="00C33AA8" w:rsidP="00C33AA8">
      <w:pPr>
        <w:rPr>
          <w:sz w:val="18"/>
          <w:szCs w:val="18"/>
        </w:rPr>
      </w:pPr>
      <w:r w:rsidRPr="00DF4DE4">
        <w:rPr>
          <w:sz w:val="18"/>
          <w:szCs w:val="18"/>
        </w:rPr>
        <w:t>*</w:t>
      </w:r>
      <w:r w:rsidRPr="00DF4DE4">
        <w:rPr>
          <w:i/>
          <w:sz w:val="18"/>
          <w:szCs w:val="18"/>
        </w:rPr>
        <w:t>p</w:t>
      </w:r>
      <w:r w:rsidRPr="00DF4DE4">
        <w:rPr>
          <w:sz w:val="18"/>
          <w:szCs w:val="18"/>
        </w:rPr>
        <w:t xml:space="preserve"> </w:t>
      </w:r>
      <w:r w:rsidRPr="000D0892">
        <w:rPr>
          <w:rFonts w:eastAsia="Gungsuh"/>
          <w:sz w:val="18"/>
          <w:szCs w:val="18"/>
        </w:rPr>
        <w:t>≤ 0.05; **</w:t>
      </w:r>
      <w:r w:rsidRPr="00DF4DE4">
        <w:rPr>
          <w:i/>
          <w:sz w:val="18"/>
          <w:szCs w:val="18"/>
        </w:rPr>
        <w:t>p</w:t>
      </w:r>
      <w:r w:rsidRPr="000D0892">
        <w:rPr>
          <w:rFonts w:eastAsia="Gungsuh"/>
          <w:sz w:val="18"/>
          <w:szCs w:val="18"/>
        </w:rPr>
        <w:t xml:space="preserve"> ≤ 0.01; ***</w:t>
      </w:r>
      <w:r w:rsidRPr="00DF4DE4">
        <w:rPr>
          <w:i/>
          <w:sz w:val="18"/>
          <w:szCs w:val="18"/>
        </w:rPr>
        <w:t>p</w:t>
      </w:r>
      <w:r w:rsidRPr="000D0892">
        <w:rPr>
          <w:rFonts w:eastAsia="Gungsuh"/>
          <w:sz w:val="18"/>
          <w:szCs w:val="18"/>
        </w:rPr>
        <w:t xml:space="preserve"> ≤ 0.001</w:t>
      </w:r>
    </w:p>
    <w:p w14:paraId="246A25EB" w14:textId="77777777" w:rsidR="00C33AA8" w:rsidRDefault="00C33AA8" w:rsidP="00C33AA8"/>
    <w:p w14:paraId="173D818A" w14:textId="77777777" w:rsidR="00C33AA8" w:rsidRDefault="00C33AA8" w:rsidP="00C33AA8"/>
    <w:p w14:paraId="2D9F4474" w14:textId="77777777" w:rsidR="00C33AA8" w:rsidRDefault="00C33AA8" w:rsidP="00C33AA8"/>
    <w:p w14:paraId="5211EE41" w14:textId="77777777" w:rsidR="00143F9F" w:rsidRDefault="004663A1"/>
    <w:sectPr w:rsidR="00143F9F">
      <w:headerReference w:type="default" r:id="rId6"/>
      <w:pgSz w:w="11901" w:h="16840"/>
      <w:pgMar w:top="1418" w:right="1701" w:bottom="1418" w:left="1701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4F6DA0" w14:textId="77777777" w:rsidR="004663A1" w:rsidRDefault="004663A1">
      <w:r>
        <w:separator/>
      </w:r>
    </w:p>
  </w:endnote>
  <w:endnote w:type="continuationSeparator" w:id="0">
    <w:p w14:paraId="2883485A" w14:textId="77777777" w:rsidR="004663A1" w:rsidRDefault="00466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A20F4C" w14:textId="77777777" w:rsidR="004663A1" w:rsidRDefault="004663A1">
      <w:r>
        <w:separator/>
      </w:r>
    </w:p>
  </w:footnote>
  <w:footnote w:type="continuationSeparator" w:id="0">
    <w:p w14:paraId="22448FAC" w14:textId="77777777" w:rsidR="004663A1" w:rsidRDefault="004663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34FAA4" w14:textId="77777777" w:rsidR="00A96354" w:rsidRDefault="00C33AA8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120"/>
      <w:rPr>
        <w:color w:val="000000"/>
      </w:rPr>
    </w:pPr>
    <w:r>
      <w:rPr>
        <w:color w:val="000000"/>
      </w:rPr>
      <w:t>Burnout of healthcare workers - COVID-19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AA8"/>
    <w:rsid w:val="004663A1"/>
    <w:rsid w:val="00473073"/>
    <w:rsid w:val="006D05CA"/>
    <w:rsid w:val="00844C69"/>
    <w:rsid w:val="00B02475"/>
    <w:rsid w:val="00C33AA8"/>
    <w:rsid w:val="00FB2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8012E"/>
  <w15:chartTrackingRefBased/>
  <w15:docId w15:val="{62026462-E85E-6D48-BB40-8C919EDEB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AA8"/>
    <w:rPr>
      <w:rFonts w:ascii="Times New Roman" w:eastAsia="Times New Roman" w:hAnsi="Times New Roman" w:cs="Times New Roman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2</Words>
  <Characters>2498</Characters>
  <Application>Microsoft Office Word</Application>
  <DocSecurity>0</DocSecurity>
  <Lines>20</Lines>
  <Paragraphs>5</Paragraphs>
  <ScaleCrop>false</ScaleCrop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la Sónia Lopes da Silva Serrão</cp:lastModifiedBy>
  <cp:revision>3</cp:revision>
  <dcterms:created xsi:type="dcterms:W3CDTF">2020-08-12T19:59:00Z</dcterms:created>
  <dcterms:modified xsi:type="dcterms:W3CDTF">2020-11-25T08:28:00Z</dcterms:modified>
</cp:coreProperties>
</file>